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EB2BF" w14:textId="77777777" w:rsidR="00DA7CFC" w:rsidRDefault="00B621BB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Additional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Table 1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Basic information and related data of participating ophthalmologists.</w:t>
      </w:r>
    </w:p>
    <w:tbl>
      <w:tblPr>
        <w:tblStyle w:val="110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2753"/>
        <w:gridCol w:w="2753"/>
      </w:tblGrid>
      <w:tr w:rsidR="00DA7CFC" w14:paraId="2B202CD0" w14:textId="77777777">
        <w:tc>
          <w:tcPr>
            <w:tcW w:w="2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3C1FA0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55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963FF2" w14:textId="77777777" w:rsidR="00DA7CFC" w:rsidRDefault="00B621BB">
            <w:pPr>
              <w:spacing w:after="0"/>
              <w:ind w:firstLineChars="100" w:firstLine="24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 xml:space="preserve">Mean ± 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lang w:bidi="ar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lang w:bidi="ar"/>
              </w:rPr>
              <w:t xml:space="preserve"> (Range) or Median (IQR) or Number (%)</w:t>
            </w:r>
          </w:p>
        </w:tc>
      </w:tr>
      <w:tr w:rsidR="00DA7CFC" w14:paraId="5B05A87C" w14:textId="77777777"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63F1D2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Number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55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40B8FD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50</w:t>
            </w:r>
          </w:p>
        </w:tc>
      </w:tr>
      <w:tr w:rsidR="00DA7CFC" w14:paraId="73AE2261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31D9084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Sex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203DC7E9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Mal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D2AF2B6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6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2AF3DEFA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A69E396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4B4CF78A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Femal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62C14152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4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6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CEA1195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8BDDDC8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Hospital level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56F22E00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B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3DBA8DE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6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1DD50D8B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AB15F29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19CA687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1AD3B9E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5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0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51B1C47B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1755727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5D9D3BD9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B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40DD503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6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1F3B4A13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BCB8E35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B1B53D5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26BDE49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6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7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89E35C9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0956D2E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Age (years)</w:t>
            </w:r>
          </w:p>
        </w:tc>
        <w:tc>
          <w:tcPr>
            <w:tcW w:w="5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A52FB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3.22 ± 6.482</w:t>
            </w:r>
          </w:p>
        </w:tc>
      </w:tr>
      <w:tr w:rsidR="00DA7CFC" w14:paraId="054C324E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8822841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xperience (years)</w:t>
            </w:r>
          </w:p>
        </w:tc>
        <w:tc>
          <w:tcPr>
            <w:tcW w:w="5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EFCFD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1.44 ± 7.885</w:t>
            </w:r>
          </w:p>
        </w:tc>
      </w:tr>
      <w:tr w:rsidR="00DA7CFC" w14:paraId="52CD0A6F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7329D3F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4BC75B98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≤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0 years in practic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A11AAAA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9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5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97625A1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F161387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2CF7D54C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＞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0 years in practic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ABE8160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1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0BCD846B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048E5E98" w14:textId="77777777" w:rsidR="00DA7CFC" w:rsidRDefault="00B621BB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Training and surgical volume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5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F9D2C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4707.80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±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984.474</w:t>
            </w:r>
          </w:p>
        </w:tc>
      </w:tr>
      <w:tr w:rsidR="00DA7CFC" w14:paraId="4BCC2931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65DB1C5" w14:textId="77777777" w:rsidR="00DA7CFC" w:rsidRDefault="00DA7CFC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379B58C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≤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000 case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5F3693AC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24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28B7D11E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7255125E" w14:textId="77777777" w:rsidR="00DA7CFC" w:rsidRDefault="00DA7CFC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4AE8A9F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＞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000 case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708D3F2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26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5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24D06727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2EDE3C73" w14:textId="77777777" w:rsidR="00DA7CFC" w:rsidRDefault="00B621BB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Familiarity with current IOL technologi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1EC1C55F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Novic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ABD8CD4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12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4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11997673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6A11F73E" w14:textId="77777777" w:rsidR="00DA7CFC" w:rsidRDefault="00DA7CFC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E46E894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ompeten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1155548E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14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083BB54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761C95B" w14:textId="77777777" w:rsidR="00DA7CFC" w:rsidRDefault="00DA7CFC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D768F03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Proficien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18592F99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15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0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2D9DF2BD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8B64894" w14:textId="77777777" w:rsidR="00DA7CFC" w:rsidRDefault="00DA7CFC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140B1F0C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xpert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9B2DB91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 xml:space="preserve">9 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635BC40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1F7604D2" w14:textId="77777777" w:rsidR="00DA7CFC" w:rsidRDefault="00B621BB">
            <w:pPr>
              <w:spacing w:after="0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Professional titl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DA39CB2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Attending physicia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58BF192D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0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6D1E1C0D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4683A21D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42EF1B96" w14:textId="77777777" w:rsidR="00DA7CFC" w:rsidRDefault="00B621BB">
            <w:pPr>
              <w:spacing w:after="0"/>
              <w:ind w:leftChars="100" w:left="22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Associate chief physicia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6A02164B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2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4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64D40704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72712A3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102D10D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Chief physicia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141AD7C3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8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6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507C815A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351E009E" w14:textId="77777777" w:rsidR="00DA7CFC" w:rsidRDefault="00B621BB">
            <w:pPr>
              <w:spacing w:after="0"/>
              <w:ind w:leftChars="100" w:left="22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Educational background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, %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5B0A70E8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Bachelor's degre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A9A675F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5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30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6451F2D" w14:textId="77777777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</w:tcPr>
          <w:p w14:paraId="537B2B5E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73B8E8A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Master's degre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2D8125D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4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48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  <w:tr w:rsidR="00DA7CFC" w14:paraId="36370A76" w14:textId="77777777"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9CD55" w14:textId="77777777" w:rsidR="00DA7CFC" w:rsidRDefault="00DA7CFC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D6E10A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Doctor’s degre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40815" w14:textId="77777777" w:rsidR="00DA7CFC" w:rsidRDefault="00B621BB">
            <w:pPr>
              <w:spacing w:after="0"/>
              <w:ind w:firstLineChars="100" w:firstLine="240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11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sz w:val="24"/>
                <w:lang w:bidi="ar"/>
              </w:rPr>
              <w:t>22.00</w:t>
            </w:r>
            <w:r>
              <w:rPr>
                <w:rFonts w:ascii="DengXian" w:eastAsia="DengXian" w:hAnsi="DengXian" w:cs="DengXian" w:hint="eastAsia"/>
                <w:sz w:val="24"/>
                <w:lang w:bidi="ar"/>
              </w:rPr>
              <w:t>）</w:t>
            </w:r>
          </w:p>
        </w:tc>
      </w:tr>
    </w:tbl>
    <w:p w14:paraId="78991C04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24D4CCC7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12C0A392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034FD123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2816EEED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12D8D152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22E2EB64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766D226F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53CEE4A0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4325A1F8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15C38AC0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09AEB18F" w14:textId="77777777" w:rsidR="00DA7CFC" w:rsidRDefault="00B621BB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br/>
      </w:r>
    </w:p>
    <w:p w14:paraId="0DDE6B35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28C382D5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6F7EF028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73D01302" w14:textId="77777777" w:rsidR="00DA7CFC" w:rsidRDefault="00DA7CFC">
      <w:pPr>
        <w:spacing w:after="0" w:line="48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107623E6" w14:textId="77777777" w:rsidR="00DA7CFC" w:rsidRDefault="00DA7CFC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</w:p>
    <w:p w14:paraId="1F4BDEE3" w14:textId="77777777" w:rsidR="00DA7CFC" w:rsidRDefault="00B621BB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lastRenderedPageBreak/>
        <w:t xml:space="preserve">Additional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2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Frequency and percentage of basic information and related data of participating ophthalmologists in Extraversion/ Introversion profiles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2142"/>
        <w:gridCol w:w="2131"/>
        <w:gridCol w:w="1124"/>
      </w:tblGrid>
      <w:tr w:rsidR="00DA7CFC" w14:paraId="5D51BD3D" w14:textId="77777777">
        <w:trPr>
          <w:trHeight w:val="90"/>
        </w:trPr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B2640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Characteristics</w:t>
            </w:r>
          </w:p>
        </w:tc>
        <w:tc>
          <w:tcPr>
            <w:tcW w:w="55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B38DC0" w14:textId="77777777" w:rsidR="00DA7CFC" w:rsidRDefault="00B621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Mean ± 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lang w:bidi="ar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(Range) or Median (IQR) or Number (%)</w:t>
            </w:r>
          </w:p>
        </w:tc>
      </w:tr>
      <w:tr w:rsidR="00DA7CFC" w14:paraId="5157D14B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D5B9BC" w14:textId="77777777" w:rsidR="00DA7CFC" w:rsidRDefault="00DA7CFC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4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31C5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Extraversion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ab/>
              <w:t xml:space="preserve">    Introversion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A3148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24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value</w:t>
            </w:r>
          </w:p>
        </w:tc>
      </w:tr>
      <w:tr w:rsidR="00DA7CFC" w14:paraId="234AE39F" w14:textId="77777777"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04F81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Number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AEA65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0D1A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2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75F9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  <w:szCs w:val="20"/>
                <w14:ligatures w14:val="none"/>
              </w:rPr>
              <w:t>/</w:t>
            </w:r>
          </w:p>
        </w:tc>
      </w:tr>
      <w:tr w:rsidR="00DA7CFC" w14:paraId="12D03984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0B145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x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1835A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.382</w:t>
            </w:r>
          </w:p>
        </w:tc>
      </w:tr>
      <w:tr w:rsidR="00DA7CFC" w14:paraId="08DC1FBB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93B469B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210975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33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18B38E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3 (31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D9C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E6B210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FB9EF2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Fe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B1850B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5 (55.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EDD09B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9 (69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9DA2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125FC8A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DCBF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Hospital level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6FA8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243</w:t>
            </w:r>
          </w:p>
        </w:tc>
      </w:tr>
      <w:tr w:rsidR="00DA7CFC" w14:paraId="6E0E4B3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955F86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22738B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 (0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5B7D89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7.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DCD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A6D8ACA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567994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26F0F3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 (12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9A8224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 (9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C69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6459B3B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7722B7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1FB5EE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 (0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373E35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6 (14.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2EE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4799FEC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760E03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A86067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7 (87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B268A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9 (69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D62F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5C37B6A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8F8C1D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g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A31ACF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6.00 ± 6.85</w:t>
            </w:r>
          </w:p>
          <w:p w14:paraId="2EC5B21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36,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14CCEF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42.69 ± 6.36 </w:t>
            </w:r>
          </w:p>
          <w:p w14:paraId="2AAD2B6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30, 5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0660B1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068</w:t>
            </w:r>
          </w:p>
        </w:tc>
      </w:tr>
      <w:tr w:rsidR="00DA7CFC" w14:paraId="68D8EDA5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762957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xperienc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C0C7E6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5.00 ± 9.86</w:t>
            </w:r>
          </w:p>
          <w:p w14:paraId="1659E12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,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120583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10.76 ± 7.40 </w:t>
            </w:r>
          </w:p>
          <w:p w14:paraId="20E3DEF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(1, 28)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EC6B3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085</w:t>
            </w:r>
          </w:p>
        </w:tc>
      </w:tr>
      <w:tr w:rsidR="00DA7CFC" w14:paraId="3774BF8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521D1A5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D7486B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37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A60601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6 (61.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FF4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32B6C3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4E46022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848B3C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5 (62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82567F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6 (38.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D2BE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D9121BA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3E40FE4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T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raining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 xml:space="preserve"> and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 xml:space="preserve"> surgical volume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, 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F426C5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6587.50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6235.03</w:t>
            </w:r>
          </w:p>
          <w:p w14:paraId="4243B75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000, 100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ADCC3F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349.76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4715.38</w:t>
            </w:r>
          </w:p>
          <w:p w14:paraId="4255D7C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800, 7250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42F3D5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90</w:t>
            </w:r>
          </w:p>
        </w:tc>
      </w:tr>
      <w:tr w:rsidR="00DA7CFC" w14:paraId="5F12ABDB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3C78D0D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97AF33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 (25.00)</w:t>
            </w:r>
          </w:p>
          <w:p w14:paraId="2CD0F6AC" w14:textId="77777777" w:rsidR="00DA7CFC" w:rsidRDefault="00DA7CFC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793E3B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 (50.0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2F9415BC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252DBA9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A57D33D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64FAD7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 (75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9BE940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 (50.00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42D78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36B971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1D42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Familiarity with current IOL technologi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41236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03</w:t>
            </w:r>
          </w:p>
        </w:tc>
      </w:tr>
      <w:tr w:rsidR="00DA7CFC" w14:paraId="00739CC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190B974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v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8277E6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 (12.5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E28A7B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 (26.19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28B69B61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0066525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E531FAA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Compet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5F2A9A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 (25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962680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2 (28.57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5F3D5C2F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B874673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0630FC4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Profici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360851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 (12.5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8DE36E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 (33.33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7FEDA95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62792C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FA698BE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Exper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53EB19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 (50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1302F1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 (11.90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8B96DE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17B37AF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3589E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Professional title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F7EE3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87</w:t>
            </w:r>
          </w:p>
        </w:tc>
      </w:tr>
      <w:tr w:rsidR="00DA7CFC" w14:paraId="0445F579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F13FDC7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Attending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CFBA6E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 (12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D3E4C5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.4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C6A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3B782C9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AE6DFA7" w14:textId="77777777" w:rsidR="00DA7CFC" w:rsidRDefault="00B621BB">
            <w:pPr>
              <w:spacing w:after="0" w:line="240" w:lineRule="auto"/>
              <w:ind w:leftChars="200" w:left="44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ssociate chief physici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61EC21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37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08BD9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9 (45.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ACB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ACE49A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2210335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Chief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784C5D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 (50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BA6D52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4 (33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D8F0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469A25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B622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ducational background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5D7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80</w:t>
            </w:r>
          </w:p>
        </w:tc>
      </w:tr>
      <w:tr w:rsidR="00DA7CFC" w14:paraId="16BAC83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386795D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Bachelo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8EACBB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 (25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       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296DB2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3 (30.9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2BB5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A8703F3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69F9FE7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Maste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4C6240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37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061FD5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1 (50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945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5C76BB1" w14:textId="77777777"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F6C46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lastRenderedPageBreak/>
              <w:t>Doctor’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 degre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D9A1F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37.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6F66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0E1E0F" wp14:editId="26A40642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205740</wp:posOffset>
                      </wp:positionV>
                      <wp:extent cx="733425" cy="0"/>
                      <wp:effectExtent l="0" t="9525" r="0" b="9525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342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04.2pt;margin-top:16.2pt;height:0pt;width:57.75pt;z-index:251659264;mso-width-relative:page;mso-height-relative:page;" filled="f" stroked="t" coordsize="21600,21600" o:gfxdata="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Nvg+bbYAAAA&#10;CQEAAA8AAAAAAAAAAQAgAAAAIgAAAGRycy9kb3ducmV2LnhtbFBLAQIUABQAAAAIAIdO4kDAVO2S&#10;5AEAALEDAAAOAAAAAAAAAAEAIAAAACcBAABkcnMvZTJvRG9jLnhtbFBLBQYAAAAABgAGAFkBAAB9&#10;BQAAAAA=&#10;">
                      <v:fill on="f" focussize="0,0"/>
                      <v:stroke weight="1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8 (19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0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31A0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0E7B315B" w14:textId="77777777" w:rsidR="00DA7CFC" w:rsidRDefault="00B621BB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Additional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3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Frequency and percentage of basic information and related data of participating ophthalmologists in Sensing/ Intuition profiles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2142"/>
        <w:gridCol w:w="2131"/>
        <w:gridCol w:w="1124"/>
      </w:tblGrid>
      <w:tr w:rsidR="00DA7CFC" w14:paraId="43BBF1FF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21318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Characteristics</w:t>
            </w:r>
          </w:p>
        </w:tc>
        <w:tc>
          <w:tcPr>
            <w:tcW w:w="55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769842" w14:textId="77777777" w:rsidR="00DA7CFC" w:rsidRDefault="00B621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Mean ± 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lang w:bidi="ar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(Range) or Median (IQR) or Number (%)</w:t>
            </w:r>
          </w:p>
        </w:tc>
      </w:tr>
      <w:tr w:rsidR="00DA7CFC" w14:paraId="75442D81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3F8B32" w14:textId="77777777" w:rsidR="00DA7CFC" w:rsidRDefault="00DA7CFC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4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CBC28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ensing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ab/>
              <w:t xml:space="preserve">    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 xml:space="preserve">     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ntuition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3565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24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value</w:t>
            </w:r>
          </w:p>
        </w:tc>
      </w:tr>
      <w:tr w:rsidR="00DA7CFC" w14:paraId="2F1707AF" w14:textId="77777777"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2AF4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Number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5A91D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9A435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6571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/</w:t>
            </w:r>
          </w:p>
        </w:tc>
      </w:tr>
      <w:tr w:rsidR="00DA7CFC" w14:paraId="663F42B9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8E9C9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x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1B1D4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71</w:t>
            </w:r>
          </w:p>
        </w:tc>
      </w:tr>
      <w:tr w:rsidR="00DA7CFC" w14:paraId="49AE835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3EF9EE2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AAEF84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2.0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576994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.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ED19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0B16CC2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6F08CD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Fe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558332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3B0371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3CDB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BA9C3CC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6281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Hospital level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5CDD7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219</w:t>
            </w:r>
          </w:p>
        </w:tc>
      </w:tr>
      <w:tr w:rsidR="00DA7CFC" w14:paraId="34E62E6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AC95C9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9F149C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6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8A8DB3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D17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D2B748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D8DED8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8DED11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6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707AF2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2.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330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219E786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722542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B0358B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6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A6EA08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F1D3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5570814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6D3B82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34D6E8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C9675F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F8F7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3870C2C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6DDB3C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g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246518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3.61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76</w:t>
            </w:r>
          </w:p>
          <w:p w14:paraId="6EB1798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32,5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990550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3.00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  <w:p w14:paraId="211B133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30, 5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6BCC96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753</w:t>
            </w:r>
          </w:p>
        </w:tc>
      </w:tr>
      <w:tr w:rsidR="00DA7CFC" w14:paraId="72C6D11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EEABDB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xperienc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E7CE52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2.33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.30</w:t>
            </w:r>
          </w:p>
          <w:p w14:paraId="486F000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,3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561BD4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94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7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  <w:p w14:paraId="71A71C5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(1, 28)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F8183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577</w:t>
            </w:r>
          </w:p>
        </w:tc>
      </w:tr>
      <w:tr w:rsidR="00DA7CFC" w14:paraId="21950F3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05180DB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1C92F4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28330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6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7046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42E79DC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E756607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8D80B7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8.9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33C7D8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3.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0E0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9E7BEB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605C590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Training and surgical volume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678FA9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552.78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732.47</w:t>
            </w:r>
          </w:p>
          <w:p w14:paraId="4A31F4B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725, 825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986722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795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5622.24</w:t>
            </w:r>
          </w:p>
          <w:p w14:paraId="35D692F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000, 7750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D1FD1C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49</w:t>
            </w:r>
          </w:p>
        </w:tc>
      </w:tr>
      <w:tr w:rsidR="00DA7CFC" w14:paraId="4276819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A8B4386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BAA408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 (33.3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D7939A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 (56.25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4EA59CA0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4B5909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757358E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7AE7A6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2 (66.6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B9A97E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 (43.75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C1AA7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4646651" w14:textId="77777777">
        <w:trPr>
          <w:trHeight w:val="90"/>
        </w:trPr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9BAC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Familiarity with current IOL technologi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FEC1F9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638</w:t>
            </w:r>
          </w:p>
        </w:tc>
      </w:tr>
      <w:tr w:rsidR="00DA7CFC" w14:paraId="5995F9A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AB60ABE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v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4C6E24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 (27.7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CE3B40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 (21.88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267E6283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79B9D8E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9967E9C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Compet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D8420C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 (11.1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0EB5B8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2 (37.5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4022F19B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D6F81A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7F806AF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Profici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12546F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 (44.4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E20079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 (21.88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0DD0C703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45EC52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9CE9D8B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Exper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67EB33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 (16.6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5AE170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 (18.75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B63D6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9618726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D509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Professional title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CA77C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640</w:t>
            </w:r>
          </w:p>
        </w:tc>
      </w:tr>
      <w:tr w:rsidR="00DA7CFC" w14:paraId="0905629E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D8AB1B2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Attending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CCFBAE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842F7F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.8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2E06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70632D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EA4F0FC" w14:textId="77777777" w:rsidR="00DA7CFC" w:rsidRDefault="00B621BB">
            <w:pPr>
              <w:spacing w:after="0" w:line="240" w:lineRule="auto"/>
              <w:ind w:leftChars="200" w:left="44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ssociate chief physici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8BDC61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4.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3664D2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C736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28505B4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3DA36BB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Chief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57273E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8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2D477A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E1C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35D1C32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89AA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ducational background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914DA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68</w:t>
            </w:r>
          </w:p>
        </w:tc>
      </w:tr>
      <w:tr w:rsidR="00DA7CFC" w14:paraId="35ED651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60F6ECD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Bachelo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91A70A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65FDF9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34.38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EE3C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86F2A8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F4BEF68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lastRenderedPageBreak/>
              <w:t xml:space="preserve">Maste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F2C50A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21E276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50.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5803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C6BF82A" w14:textId="77777777"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05DA7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Doctor’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 degre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5C83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F3CF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90DF86" wp14:editId="39DC17CF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208915</wp:posOffset>
                      </wp:positionV>
                      <wp:extent cx="733425" cy="0"/>
                      <wp:effectExtent l="0" t="9525" r="0" b="95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5759450" y="7922260"/>
                                <a:ext cx="73342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04.2pt;margin-top:16.45pt;height:0pt;width:57.75pt;z-index:251660288;mso-width-relative:page;mso-height-relative:page;" filled="f" stroked="t" coordsize="21600,21600" o:gfxdata="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MhNUlzXAAAACQEAAA8AAAAAAAAAAQAgAAAAIgAAAGRycy9kb3ducmV2LnhtbFBLAQIUABQA&#10;AAAIAIdO4kCl04EL8QEAAL0DAAAOAAAAAAAAAAEAIAAAACYBAABkcnMvZTJvRG9jLnhtbFBLBQYA&#10;AAAABgAGAFkBAACJBQAAAAA=&#10;">
                      <v:fill on="f" focussize="0,0"/>
                      <v:stroke weight="1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3)</w:t>
            </w: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14F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351C3D53" w14:textId="77777777" w:rsidR="00DA7CFC" w:rsidRDefault="00B621BB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Additional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4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Frequency and percentage of basic information and related data of participating ophthalmologists in Thinking/ Feeling profiles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2142"/>
        <w:gridCol w:w="2131"/>
        <w:gridCol w:w="1124"/>
      </w:tblGrid>
      <w:tr w:rsidR="00DA7CFC" w14:paraId="00F5E5B3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69595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Characteristics</w:t>
            </w:r>
          </w:p>
        </w:tc>
        <w:tc>
          <w:tcPr>
            <w:tcW w:w="55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96382D" w14:textId="77777777" w:rsidR="00DA7CFC" w:rsidRDefault="00B621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Mean ± SD (Range) or Median (IQR) or Number (%)</w:t>
            </w:r>
          </w:p>
        </w:tc>
      </w:tr>
      <w:tr w:rsidR="00DA7CFC" w14:paraId="5C887A41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79C536" w14:textId="77777777" w:rsidR="00DA7CFC" w:rsidRDefault="00DA7CFC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4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8FA9D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 xml:space="preserve">Thinking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       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Feeling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749BC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24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value</w:t>
            </w:r>
          </w:p>
        </w:tc>
      </w:tr>
      <w:tr w:rsidR="00DA7CFC" w14:paraId="72EA4E4A" w14:textId="77777777"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6F77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Number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060A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4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57D69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6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FE0A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/</w:t>
            </w:r>
          </w:p>
        </w:tc>
      </w:tr>
      <w:tr w:rsidR="00DA7CFC" w14:paraId="392B7331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CA751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x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FB48F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73</w:t>
            </w:r>
          </w:p>
        </w:tc>
      </w:tr>
      <w:tr w:rsidR="00DA7CFC" w14:paraId="0B2D600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2EEE6A8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2139C4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.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55F93E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3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.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062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06B6AA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6C9DB4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Fe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8EE6B3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1.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D93115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1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1416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DCB26FE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780A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Hospital level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E72E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732</w:t>
            </w:r>
          </w:p>
        </w:tc>
      </w:tr>
      <w:tr w:rsidR="00DA7CFC" w14:paraId="1B8FC28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5A3A9B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2B31B0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9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C2119A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553C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6B3C2B6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52685E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1EB554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.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C33F39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BD6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D15C9D3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94177D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FA0388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.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0A51AF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1921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D2E8CF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7EC7E6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6B99AE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0.6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978117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E17F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18D9D8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DE3CD8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g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750AB8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3.26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4</w:t>
            </w:r>
          </w:p>
          <w:p w14:paraId="5CD235A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31,5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76079E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3.13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6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  <w:p w14:paraId="1B310B3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30, 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87888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944</w:t>
            </w:r>
          </w:p>
        </w:tc>
      </w:tr>
      <w:tr w:rsidR="00DA7CFC" w14:paraId="646883E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0E2036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xperienc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9A8CCA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1.71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.82</w:t>
            </w:r>
          </w:p>
          <w:p w14:paraId="4BBFD47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,2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947DDF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88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.2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  <w:p w14:paraId="751AE75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,3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)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96DD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631</w:t>
            </w:r>
          </w:p>
        </w:tc>
      </w:tr>
      <w:tr w:rsidR="00DA7CFC" w14:paraId="1A2FD019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89A6110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58A523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5.9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681ED8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.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98E1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4FDDFC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74F1930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086129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4.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2830D2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6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.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9DB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21A32A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A7DAF06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Training and surgical volume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2B0770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966.18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4976.32</w:t>
            </w:r>
          </w:p>
          <w:p w14:paraId="06D45A4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000, 80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B98623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158.75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5119.29</w:t>
            </w:r>
          </w:p>
          <w:p w14:paraId="3FFC743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575, 8000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03C144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983</w:t>
            </w:r>
          </w:p>
        </w:tc>
      </w:tr>
      <w:tr w:rsidR="00DA7CFC" w14:paraId="1B3552D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2153E07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3F96FD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5 (44.1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343F75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 (56.25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417406C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E1DE8C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7B7EBAD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5D9496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9 (55.8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BE2C4E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 (43.75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961E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6C0C01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72E6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Familiarity with current IOL technologi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3BC351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974</w:t>
            </w:r>
          </w:p>
        </w:tc>
      </w:tr>
      <w:tr w:rsidR="00DA7CFC" w14:paraId="10861A2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B96C92B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v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2B025A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 (23.5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AA23A6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 (25.0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2CA6A7F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EA81FD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3A51957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Compet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FC9DEA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 (26.4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E702B9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 (31.25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20447E2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FF33A2E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2D96E9E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Profici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A75673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2 (35.2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50544D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 (18.75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762F4EE9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518922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10BC22B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Exper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B249BB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 (14.7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676F99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 (25.00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515AE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B22D232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ACAEC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Professional title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B9C76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729</w:t>
            </w:r>
          </w:p>
        </w:tc>
      </w:tr>
      <w:tr w:rsidR="00DA7CFC" w14:paraId="2A6FC66D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1E6889B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Attending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4135DE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60543B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.7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F8E1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FA7420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D1C12A6" w14:textId="77777777" w:rsidR="00DA7CFC" w:rsidRDefault="00B621BB">
            <w:pPr>
              <w:spacing w:after="0" w:line="240" w:lineRule="auto"/>
              <w:ind w:leftChars="200" w:left="44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ssociate chief physici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90435F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1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197C98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0.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319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2802FE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E9BD32B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Chief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B00D1F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8.2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982E2A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84F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A0AD2B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A9CE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ducational background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21A6D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84</w:t>
            </w:r>
          </w:p>
        </w:tc>
      </w:tr>
      <w:tr w:rsidR="00DA7CFC" w14:paraId="6A798530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C435276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lastRenderedPageBreak/>
              <w:t xml:space="preserve">Bachelo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DBF3C8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2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C81E1B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5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AE5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A15CEB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2F7821D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Maste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C47802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2.9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E0C4E6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B789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DBD67BC" w14:textId="77777777"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95645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Doctor’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 degre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5F699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.7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62752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8A2B0D" wp14:editId="0EA27D2C">
                      <wp:simplePos x="0" y="0"/>
                      <wp:positionH relativeFrom="column">
                        <wp:posOffset>1322705</wp:posOffset>
                      </wp:positionH>
                      <wp:positionV relativeFrom="paragraph">
                        <wp:posOffset>208915</wp:posOffset>
                      </wp:positionV>
                      <wp:extent cx="733425" cy="0"/>
                      <wp:effectExtent l="0" t="9525" r="0" b="952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342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04.15pt;margin-top:16.45pt;height:0pt;width:57.75pt;z-index:251661312;mso-width-relative:page;mso-height-relative:page;" filled="f" stroked="t" coordsize="21600,21600" o:gfxdata="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p/8G5NgAAAAJ&#10;AQAADwAAAAAAAAABACAAAAAiAAAAZHJzL2Rvd25yZXYueG1sUEsBAhQAFAAAAAgAh07iQJoH/RLj&#10;AQAAsQMAAA4AAAAAAAAAAQAgAAAAJwEAAGRycy9lMm9Eb2MueG1sUEsFBgAAAAAGAAYAWQEAAHwF&#10;AAAAAA==&#10;">
                      <v:fill on="f" focussize="0,0"/>
                      <v:stroke weight="1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7.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8ACC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264176E8" w14:textId="77777777" w:rsidR="00DA7CFC" w:rsidRDefault="00B621BB">
      <w:pPr>
        <w:spacing w:after="0"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Additional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5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Frequency and percentage of basic information and related data of participating ophthalmologists in Judging/ Perceiving profiles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141"/>
        <w:gridCol w:w="2133"/>
        <w:gridCol w:w="1124"/>
      </w:tblGrid>
      <w:tr w:rsidR="00DA7CFC" w14:paraId="17A4E8E6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7B736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Characteristics</w:t>
            </w:r>
          </w:p>
        </w:tc>
        <w:tc>
          <w:tcPr>
            <w:tcW w:w="55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0811EF" w14:textId="77777777" w:rsidR="00DA7CFC" w:rsidRDefault="00B621B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Mean ± 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4"/>
                <w:lang w:bidi="ar"/>
              </w:rPr>
              <w:t>SD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(Range) or Median (IQR) or Number (%)</w:t>
            </w:r>
          </w:p>
        </w:tc>
      </w:tr>
      <w:tr w:rsidR="00DA7CFC" w14:paraId="72BB958E" w14:textId="77777777"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788C3" w14:textId="77777777" w:rsidR="00DA7CFC" w:rsidRDefault="00DA7CFC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4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6661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Judging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ab/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 xml:space="preserve">         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erceiving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D6BA7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24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value</w:t>
            </w:r>
          </w:p>
        </w:tc>
      </w:tr>
      <w:tr w:rsidR="00DA7CFC" w14:paraId="4A997E07" w14:textId="77777777"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5693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Number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831E5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4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3050B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462A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/</w:t>
            </w:r>
          </w:p>
        </w:tc>
      </w:tr>
      <w:tr w:rsidR="00DA7CFC" w14:paraId="5F0AE9A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4B8D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x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B327C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41</w:t>
            </w:r>
          </w:p>
        </w:tc>
      </w:tr>
      <w:tr w:rsidR="00DA7CFC" w14:paraId="262EB0C2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0B32B2C" w14:textId="77777777" w:rsidR="00DA7CFC" w:rsidRDefault="00B621BB">
            <w:pPr>
              <w:spacing w:after="0" w:line="240" w:lineRule="auto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48C1FF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B2E63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177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061F732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83FC05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Femal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0C3B15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E770C4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F58D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5FD34ABB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54EBE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Hospital level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EA628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12</w:t>
            </w:r>
          </w:p>
        </w:tc>
      </w:tr>
      <w:tr w:rsidR="00DA7CFC" w14:paraId="4A5171A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7E6D8C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E1712E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63CDBC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E2B7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8B2670C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180FDB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2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C9303B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F035FD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E649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2CF6336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F27F9D3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BA7CB8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F38A70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AA54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015A59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91DCA7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3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6EDD5E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D33FD7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0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DCC7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DF431BF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97F8AB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g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CFA8DE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3.32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3</w:t>
            </w:r>
          </w:p>
          <w:p w14:paraId="732228C2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30,5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0829EE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42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50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.7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  <w:p w14:paraId="2E15CFB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CE7F3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775</w:t>
            </w:r>
          </w:p>
        </w:tc>
      </w:tr>
      <w:tr w:rsidR="00DA7CFC" w14:paraId="74788FA9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C2541C5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Experience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years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C58E87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1.91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±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.96</w:t>
            </w:r>
          </w:p>
          <w:p w14:paraId="49D9E5E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1,3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75646A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8.00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± 7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0 </w:t>
            </w:r>
          </w:p>
          <w:p w14:paraId="53E1EBA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(1,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8) 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1973B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214</w:t>
            </w:r>
          </w:p>
        </w:tc>
      </w:tr>
      <w:tr w:rsidR="00DA7CFC" w14:paraId="34598805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02C4D57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E9FE1B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6.8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6A20A0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C0B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ADF1CB4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9C409BF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10 years in pract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0B6CDBD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FFF8DF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.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59C8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645AC24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C5D176F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Training and surgical volume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A58C27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4617.95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4752.31 (1000, 80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A29DB9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5366.67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±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6975.86</w:t>
            </w:r>
          </w:p>
          <w:p w14:paraId="62DB550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650, 11250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59C776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203</w:t>
            </w:r>
          </w:p>
        </w:tc>
      </w:tr>
      <w:tr w:rsidR="00DA7CFC" w14:paraId="312E816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9E9DCB5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≤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BC500D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1 (47.7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FBF1AD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 (50.0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4174996B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486276E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026221B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3000 cas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1F744A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3 (52.2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6122C4F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 (50.00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3ACAE3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05B69E2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36CF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Familiarity with current IOL technologies 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sz w:val="24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974C6B" w14:textId="77777777" w:rsidR="00DA7CFC" w:rsidRDefault="00B621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902</w:t>
            </w:r>
          </w:p>
        </w:tc>
      </w:tr>
      <w:tr w:rsidR="00DA7CFC" w14:paraId="4E94B9FA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DF9C1BE" w14:textId="77777777" w:rsidR="00DA7CFC" w:rsidRDefault="00B621BB">
            <w:pPr>
              <w:spacing w:after="0" w:line="240" w:lineRule="auto"/>
              <w:ind w:leftChars="218" w:left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vi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18A6A2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 (25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617DB2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 (16.67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4C4001E0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30A3CB71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AAF903A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Compet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C3CC3D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1 (25.0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231962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 (50.0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035A0CA5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616DEF6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6C07C0E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Proficien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163DBE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5 (34.0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EF9382B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 (0.00)</w:t>
            </w:r>
          </w:p>
        </w:tc>
        <w:tc>
          <w:tcPr>
            <w:tcW w:w="1145" w:type="dxa"/>
            <w:vMerge/>
            <w:tcBorders>
              <w:left w:val="nil"/>
              <w:right w:val="nil"/>
            </w:tcBorders>
            <w:vAlign w:val="center"/>
          </w:tcPr>
          <w:p w14:paraId="59EC8317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A089C0A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18651C1" w14:textId="77777777" w:rsidR="00DA7CFC" w:rsidRDefault="00B621BB">
            <w:pPr>
              <w:spacing w:after="0" w:line="240" w:lineRule="auto"/>
              <w:ind w:left="480" w:hangingChars="200" w:hanging="48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   Expert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8FB455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7 (15.9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A9ECCA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 (33.33)</w:t>
            </w:r>
          </w:p>
        </w:tc>
        <w:tc>
          <w:tcPr>
            <w:tcW w:w="11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D09A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796127EA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7314E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Professional title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0B58FA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987</w:t>
            </w:r>
          </w:p>
        </w:tc>
      </w:tr>
      <w:tr w:rsidR="00DA7CFC" w14:paraId="66626F8C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1F452596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Attending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ABF9C6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0.4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3E0A62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6550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1E90796B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95E449E" w14:textId="77777777" w:rsidR="00DA7CFC" w:rsidRDefault="00B621BB">
            <w:pPr>
              <w:spacing w:after="0" w:line="240" w:lineRule="auto"/>
              <w:ind w:leftChars="200" w:left="440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Associate chief physician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07B5DC7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43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7C98936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0.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C85E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00D1D467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78ECB59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Chief physician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C1BE821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5A508D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33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F0B2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D1EA086" w14:textId="77777777"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CE30F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lastRenderedPageBreak/>
              <w:t xml:space="preserve">Educational background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 w:hint="eastAsia"/>
                <w:sz w:val="24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, %)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381F89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0.146</w:t>
            </w:r>
          </w:p>
        </w:tc>
      </w:tr>
      <w:tr w:rsidR="00DA7CFC" w14:paraId="5B3016B5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B011D6E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Bachelo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4D2DC40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1.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858748C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6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6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C48C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4E973618" w14:textId="77777777"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EE41484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Master's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gre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EF3E1F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2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0.0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D30D504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2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3.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BFE9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A7CFC" w14:paraId="25B9384C" w14:textId="77777777"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318A7" w14:textId="77777777" w:rsidR="00DA7CFC" w:rsidRDefault="00B621BB">
            <w:pPr>
              <w:spacing w:after="0" w:line="240" w:lineRule="auto"/>
              <w:ind w:leftChars="228" w:left="502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Doctor’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 degree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581A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.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BCC58" w14:textId="77777777" w:rsidR="00DA7CFC" w:rsidRDefault="00B621B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AA8C699" wp14:editId="07D7853F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208280</wp:posOffset>
                      </wp:positionV>
                      <wp:extent cx="733425" cy="0"/>
                      <wp:effectExtent l="0" t="9525" r="0" b="952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342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104.2pt;margin-top:16.4pt;height:0pt;width:57.75pt;z-index:251662336;mso-width-relative:page;mso-height-relative:page;" filled="f" stroked="t" coordsize="21600,21600" o:gfxdata="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BRnAHtgAAAAJ&#10;AQAADwAAAAAAAAABACAAAAAiAAAAZHJzL2Rvd25yZXYueG1sUEsBAhQAFAAAAAgAh07iQODo48Hj&#10;AQAAsQMAAA4AAAAAAAAAAQAgAAAAJwEAAGRycy9lMm9Eb2MueG1sUEsFBgAAAAAGAAYAWQEAAHwF&#10;AAAAAA==&#10;">
                      <v:fill on="f" focussize="0,0"/>
                      <v:stroke weight="1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5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.00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1C4A" w14:textId="77777777" w:rsidR="00DA7CFC" w:rsidRDefault="00DA7CF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14:paraId="4DB1875D" w14:textId="77777777" w:rsidR="00DA7CFC" w:rsidRDefault="00B621BB">
      <w:pPr>
        <w:spacing w:line="360" w:lineRule="auto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Additional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6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:</w:t>
      </w:r>
      <w:r>
        <w:rPr>
          <w:rFonts w:ascii="Times New Roman" w:eastAsia="DengXia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4"/>
        </w:rPr>
        <w:t>Analysis of the correlation between ocular parameter information and IOL selection in accurate answers among ophthalmologists.</w:t>
      </w:r>
    </w:p>
    <w:p w14:paraId="2EA2C6C4" w14:textId="77777777" w:rsidR="00DA7CFC" w:rsidRDefault="00B621BB">
      <w:pPr>
        <w:spacing w:after="0" w:line="480" w:lineRule="auto"/>
        <w:ind w:firstLineChars="100" w:firstLine="220"/>
        <w:rPr>
          <w:rFonts w:ascii="Times New Roman" w:eastAsia="DengXi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21F750F" wp14:editId="3BDAC2FA">
            <wp:extent cx="5272405" cy="4248150"/>
            <wp:effectExtent l="0" t="0" r="4445" b="0"/>
            <wp:docPr id="6384409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44090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007B9" w14:textId="77777777" w:rsidR="00DA7CFC" w:rsidRDefault="00DA7CFC">
      <w:pPr>
        <w:spacing w:after="0" w:line="480" w:lineRule="auto"/>
        <w:ind w:firstLineChars="100" w:firstLine="240"/>
        <w:rPr>
          <w:rFonts w:ascii="Times New Roman" w:eastAsia="DengXian" w:hAnsi="Times New Roman" w:cs="Times New Roman"/>
          <w:sz w:val="24"/>
        </w:rPr>
      </w:pPr>
    </w:p>
    <w:p w14:paraId="3D2518BA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  <w:bookmarkStart w:id="0" w:name="OLE_LINK1"/>
    </w:p>
    <w:p w14:paraId="53326D36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5094A20F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7119F36F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0B9CEF4D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1E9507C2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56576C73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72E862D9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58250E53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20A36AC9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38445253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3017018F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7DA3A8C2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0A8E0434" w14:textId="77777777" w:rsidR="00DA7CFC" w:rsidRDefault="00DA7CFC">
      <w:pPr>
        <w:spacing w:after="0" w:line="24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0543FDC2" w14:textId="77777777" w:rsidR="00DA7CFC" w:rsidRDefault="00DA7CFC">
      <w:pPr>
        <w:spacing w:after="0" w:line="360" w:lineRule="auto"/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bookmarkEnd w:id="0"/>
    <w:p w14:paraId="1C6ABE2A" w14:textId="77777777" w:rsidR="00DA7CFC" w:rsidRDefault="00DA7CFC"/>
    <w:sectPr w:rsidR="00DA7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A5327" w14:textId="77777777" w:rsidR="00DA7CFC" w:rsidRDefault="00B621BB">
      <w:pPr>
        <w:spacing w:line="240" w:lineRule="auto"/>
      </w:pPr>
      <w:r>
        <w:separator/>
      </w:r>
    </w:p>
  </w:endnote>
  <w:endnote w:type="continuationSeparator" w:id="0">
    <w:p w14:paraId="61990307" w14:textId="77777777" w:rsidR="00DA7CFC" w:rsidRDefault="00B621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6AD59" w14:textId="77777777" w:rsidR="00DA7CFC" w:rsidRDefault="00B621BB">
      <w:pPr>
        <w:spacing w:after="0"/>
      </w:pPr>
      <w:r>
        <w:separator/>
      </w:r>
    </w:p>
  </w:footnote>
  <w:footnote w:type="continuationSeparator" w:id="0">
    <w:p w14:paraId="65E17CE1" w14:textId="77777777" w:rsidR="00DA7CFC" w:rsidRDefault="00B621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KSO_WPS_MARK_KEY" w:val="9910f955-525b-4032-8a87-ace78f9178f2"/>
  </w:docVars>
  <w:rsids>
    <w:rsidRoot w:val="000E31BD"/>
    <w:rsid w:val="00000650"/>
    <w:rsid w:val="000415EF"/>
    <w:rsid w:val="000E31BD"/>
    <w:rsid w:val="001E1727"/>
    <w:rsid w:val="002434CA"/>
    <w:rsid w:val="00291583"/>
    <w:rsid w:val="00342B95"/>
    <w:rsid w:val="005E0DA9"/>
    <w:rsid w:val="00604E88"/>
    <w:rsid w:val="00A66983"/>
    <w:rsid w:val="00B621BB"/>
    <w:rsid w:val="00BB4986"/>
    <w:rsid w:val="00BC2738"/>
    <w:rsid w:val="00C14785"/>
    <w:rsid w:val="00C35C61"/>
    <w:rsid w:val="00C749A0"/>
    <w:rsid w:val="00C76633"/>
    <w:rsid w:val="00D811E9"/>
    <w:rsid w:val="00DA7CFC"/>
    <w:rsid w:val="00F36C4D"/>
    <w:rsid w:val="04901C3F"/>
    <w:rsid w:val="09B8603B"/>
    <w:rsid w:val="0EE35EE6"/>
    <w:rsid w:val="19555C37"/>
    <w:rsid w:val="22D327D6"/>
    <w:rsid w:val="24F233E6"/>
    <w:rsid w:val="36146F36"/>
    <w:rsid w:val="3A466BCC"/>
    <w:rsid w:val="3F892D81"/>
    <w:rsid w:val="4D580871"/>
    <w:rsid w:val="52D01FDF"/>
    <w:rsid w:val="53D37A53"/>
    <w:rsid w:val="563536E1"/>
    <w:rsid w:val="586C4558"/>
    <w:rsid w:val="5D140259"/>
    <w:rsid w:val="63730235"/>
    <w:rsid w:val="6F4734A1"/>
    <w:rsid w:val="73C32F03"/>
    <w:rsid w:val="74D62628"/>
    <w:rsid w:val="7AA82EC9"/>
    <w:rsid w:val="7ECF5746"/>
    <w:rsid w:val="7EE1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E5812DE"/>
  <w15:docId w15:val="{DD1326C5-E625-4A7E-AADB-7D808ED0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table" w:customStyle="1" w:styleId="110">
    <w:name w:val="网格型11"/>
    <w:basedOn w:val="TableNormal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21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诺 闻</dc:creator>
  <cp:lastModifiedBy>Sandhya Patel</cp:lastModifiedBy>
  <cp:revision>2</cp:revision>
  <dcterms:created xsi:type="dcterms:W3CDTF">2025-11-18T17:23:00Z</dcterms:created>
  <dcterms:modified xsi:type="dcterms:W3CDTF">2025-11-1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72BED2A14964689BF6EC99996DE413B_13</vt:lpwstr>
  </property>
  <property fmtid="{D5CDD505-2E9C-101B-9397-08002B2CF9AE}" pid="4" name="KSOTemplateDocerSaveRecord">
    <vt:lpwstr>eyJoZGlkIjoiMzEwNTM5NzYwMDRjMzkwZTVkZjY2ODkwMGIxNGU0OTUiLCJ1c2VySWQiOiI0MTI1ODQ4MDUifQ==</vt:lpwstr>
  </property>
</Properties>
</file>